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14A" w:rsidRDefault="00B20267" w:rsidP="006A214A">
      <w:pPr>
        <w:tabs>
          <w:tab w:val="left" w:pos="142"/>
        </w:tabs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  <w:r w:rsidRPr="00BA78A4">
        <w:rPr>
          <w:rFonts w:ascii="Times New Roman" w:hAnsi="Times New Roman" w:cs="Times New Roman"/>
          <w:b/>
          <w:noProof/>
          <w:sz w:val="24"/>
          <w:szCs w:val="24"/>
          <w:lang w:val="en-US"/>
        </w:rPr>
        <w:t xml:space="preserve">Supporting information </w:t>
      </w:r>
    </w:p>
    <w:p w:rsidR="006A214A" w:rsidRDefault="006A214A" w:rsidP="006A214A">
      <w:pPr>
        <w:tabs>
          <w:tab w:val="left" w:pos="142"/>
        </w:tabs>
        <w:spacing w:after="0" w:line="240" w:lineRule="auto"/>
        <w:rPr>
          <w:rFonts w:ascii="Times New Roman" w:hAnsi="Times New Roman" w:cs="Times New Roman"/>
          <w:b/>
          <w:noProof/>
          <w:sz w:val="24"/>
          <w:szCs w:val="24"/>
          <w:lang w:val="en-US"/>
        </w:rPr>
      </w:pPr>
    </w:p>
    <w:p w:rsidR="00B20267" w:rsidRDefault="00B20267" w:rsidP="006A214A">
      <w:pPr>
        <w:tabs>
          <w:tab w:val="left" w:pos="142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C5C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S1 Number of </w:t>
      </w:r>
      <w:r w:rsidR="00094B0F" w:rsidRPr="005C5CF8">
        <w:rPr>
          <w:rFonts w:ascii="Times New Roman" w:hAnsi="Times New Roman" w:cs="Times New Roman"/>
          <w:b/>
          <w:sz w:val="24"/>
          <w:szCs w:val="24"/>
          <w:lang w:val="en-US"/>
        </w:rPr>
        <w:t>plot</w:t>
      </w:r>
      <w:r w:rsidR="005C5C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pairs</w:t>
      </w:r>
      <w:r w:rsidR="00094B0F" w:rsidRPr="005C5CF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0439D2">
        <w:rPr>
          <w:rFonts w:ascii="Times New Roman" w:hAnsi="Times New Roman" w:cs="Times New Roman"/>
          <w:b/>
          <w:sz w:val="24"/>
          <w:szCs w:val="24"/>
          <w:lang w:val="en-US"/>
        </w:rPr>
        <w:t xml:space="preserve">in </w:t>
      </w:r>
      <w:r w:rsidR="00094B0F" w:rsidRPr="005C5CF8">
        <w:rPr>
          <w:rFonts w:ascii="Times New Roman" w:hAnsi="Times New Roman" w:cs="Times New Roman"/>
          <w:b/>
          <w:sz w:val="24"/>
          <w:szCs w:val="24"/>
          <w:lang w:val="en-US"/>
        </w:rPr>
        <w:t>which rodents were captured</w:t>
      </w:r>
      <w:r w:rsidR="00094B0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C5CF8">
        <w:rPr>
          <w:rFonts w:ascii="Times New Roman" w:hAnsi="Times New Roman" w:cs="Times New Roman"/>
          <w:sz w:val="24"/>
          <w:szCs w:val="24"/>
          <w:lang w:val="en-US"/>
        </w:rPr>
        <w:t xml:space="preserve">Plot pair refers to one wood warbler territory and its paired control area </w:t>
      </w:r>
      <w:r w:rsidR="00080336">
        <w:rPr>
          <w:rFonts w:ascii="Times New Roman" w:hAnsi="Times New Roman" w:cs="Times New Roman"/>
          <w:sz w:val="24"/>
          <w:szCs w:val="24"/>
          <w:lang w:val="en-US"/>
        </w:rPr>
        <w:t xml:space="preserve">without wood warbler occurrence </w:t>
      </w:r>
      <w:r w:rsidR="005C5CF8">
        <w:rPr>
          <w:rFonts w:ascii="Times New Roman" w:hAnsi="Times New Roman" w:cs="Times New Roman"/>
          <w:sz w:val="24"/>
          <w:szCs w:val="24"/>
          <w:lang w:val="en-US"/>
        </w:rPr>
        <w:t>200 m in a random direction</w:t>
      </w:r>
      <w:r w:rsidR="00094B0F">
        <w:rPr>
          <w:rFonts w:ascii="Times New Roman" w:hAnsi="Times New Roman" w:cs="Times New Roman"/>
          <w:sz w:val="24"/>
          <w:szCs w:val="24"/>
          <w:lang w:val="en-US"/>
        </w:rPr>
        <w:t xml:space="preserve">. Given are the study </w:t>
      </w:r>
      <w:r w:rsidRPr="00BA78A4">
        <w:rPr>
          <w:rFonts w:ascii="Times New Roman" w:hAnsi="Times New Roman" w:cs="Times New Roman"/>
          <w:sz w:val="24"/>
          <w:szCs w:val="24"/>
          <w:lang w:val="en-US"/>
        </w:rPr>
        <w:t xml:space="preserve">area </w:t>
      </w:r>
      <w:r w:rsidR="00094B0F">
        <w:rPr>
          <w:rFonts w:ascii="Times New Roman" w:hAnsi="Times New Roman" w:cs="Times New Roman"/>
          <w:sz w:val="24"/>
          <w:szCs w:val="24"/>
          <w:lang w:val="en-US"/>
        </w:rPr>
        <w:t xml:space="preserve">with canton in brackets, </w:t>
      </w:r>
      <w:r w:rsidR="005C5CF8">
        <w:rPr>
          <w:rFonts w:ascii="Times New Roman" w:hAnsi="Times New Roman" w:cs="Times New Roman"/>
          <w:sz w:val="24"/>
          <w:szCs w:val="24"/>
          <w:lang w:val="en-US"/>
        </w:rPr>
        <w:t xml:space="preserve">study area </w:t>
      </w:r>
      <w:r w:rsidRPr="00BA78A4">
        <w:rPr>
          <w:rFonts w:ascii="Times New Roman" w:hAnsi="Times New Roman" w:cs="Times New Roman"/>
          <w:sz w:val="24"/>
          <w:szCs w:val="24"/>
          <w:lang w:val="en-US"/>
        </w:rPr>
        <w:t>coordinates and year.</w:t>
      </w:r>
      <w:r w:rsidR="00094B0F">
        <w:rPr>
          <w:rFonts w:ascii="Times New Roman" w:hAnsi="Times New Roman" w:cs="Times New Roman"/>
          <w:sz w:val="24"/>
          <w:szCs w:val="24"/>
          <w:lang w:val="en-US"/>
        </w:rPr>
        <w:t xml:space="preserve"> Finally “number of nests surveyed” </w:t>
      </w:r>
      <w:r w:rsidR="005C5CF8">
        <w:rPr>
          <w:rFonts w:ascii="Times New Roman" w:hAnsi="Times New Roman" w:cs="Times New Roman"/>
          <w:sz w:val="24"/>
          <w:szCs w:val="24"/>
          <w:lang w:val="en-US"/>
        </w:rPr>
        <w:t xml:space="preserve">refers to the number of </w:t>
      </w:r>
      <w:r w:rsidR="00094B0F">
        <w:rPr>
          <w:rFonts w:ascii="Times New Roman" w:hAnsi="Times New Roman" w:cs="Times New Roman"/>
          <w:sz w:val="24"/>
          <w:szCs w:val="24"/>
          <w:lang w:val="en-US"/>
        </w:rPr>
        <w:t xml:space="preserve">nests </w:t>
      </w:r>
      <w:r w:rsidR="005C5CF8">
        <w:rPr>
          <w:rFonts w:ascii="Times New Roman" w:hAnsi="Times New Roman" w:cs="Times New Roman"/>
          <w:sz w:val="24"/>
          <w:szCs w:val="24"/>
          <w:lang w:val="en-US"/>
        </w:rPr>
        <w:t xml:space="preserve">that </w:t>
      </w:r>
      <w:r w:rsidR="00094B0F">
        <w:rPr>
          <w:rFonts w:ascii="Times New Roman" w:hAnsi="Times New Roman" w:cs="Times New Roman"/>
          <w:sz w:val="24"/>
          <w:szCs w:val="24"/>
          <w:lang w:val="en-US"/>
        </w:rPr>
        <w:t>were camera-monitored and contributed to the data set for nest survival models. If for one study area certain years are not shown, neither nests surveys nor rodent captures took place.</w:t>
      </w:r>
      <w:r w:rsidR="00D33365">
        <w:rPr>
          <w:rFonts w:ascii="Times New Roman" w:hAnsi="Times New Roman" w:cs="Times New Roman"/>
          <w:sz w:val="24"/>
          <w:szCs w:val="24"/>
          <w:lang w:val="en-US"/>
        </w:rPr>
        <w:t xml:space="preserve"> * in 2012 wood warbler numbers were very low, so we captured rodents on plots corresponding to territories and paired control areas of previous years.</w:t>
      </w:r>
    </w:p>
    <w:p w:rsidR="00094B0F" w:rsidRPr="00BA78A4" w:rsidRDefault="00094B0F" w:rsidP="006A214A">
      <w:pPr>
        <w:tabs>
          <w:tab w:val="left" w:pos="142"/>
        </w:tabs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"/>
        <w:tblW w:w="84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2521"/>
        <w:gridCol w:w="943"/>
        <w:gridCol w:w="1497"/>
        <w:gridCol w:w="1208"/>
      </w:tblGrid>
      <w:tr w:rsidR="005A384F" w:rsidRPr="00094B0F" w:rsidTr="00F31AAD"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:rsidR="00CC2AEE" w:rsidRPr="00BA78A4" w:rsidRDefault="00CC2AEE" w:rsidP="006A21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rea</w:t>
            </w:r>
          </w:p>
        </w:tc>
        <w:tc>
          <w:tcPr>
            <w:tcW w:w="2521" w:type="dxa"/>
            <w:tcBorders>
              <w:top w:val="single" w:sz="4" w:space="0" w:color="auto"/>
              <w:bottom w:val="single" w:sz="4" w:space="0" w:color="auto"/>
            </w:tcBorders>
          </w:tcPr>
          <w:p w:rsidR="00CC2AEE" w:rsidRPr="00BA78A4" w:rsidRDefault="00CC2AEE" w:rsidP="006A21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ordinate</w:t>
            </w:r>
          </w:p>
        </w:tc>
        <w:tc>
          <w:tcPr>
            <w:tcW w:w="943" w:type="dxa"/>
            <w:tcBorders>
              <w:top w:val="single" w:sz="4" w:space="0" w:color="auto"/>
              <w:bottom w:val="single" w:sz="4" w:space="0" w:color="auto"/>
            </w:tcBorders>
          </w:tcPr>
          <w:p w:rsidR="00CC2AEE" w:rsidRPr="00BA78A4" w:rsidRDefault="00CC2AEE" w:rsidP="006A21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Year</w:t>
            </w:r>
          </w:p>
        </w:tc>
        <w:tc>
          <w:tcPr>
            <w:tcW w:w="1497" w:type="dxa"/>
            <w:tcBorders>
              <w:top w:val="single" w:sz="4" w:space="0" w:color="auto"/>
              <w:bottom w:val="single" w:sz="4" w:space="0" w:color="auto"/>
            </w:tcBorders>
          </w:tcPr>
          <w:p w:rsidR="00CC2AEE" w:rsidRPr="00BA78A4" w:rsidRDefault="005A384F" w:rsidP="000439D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</w:t>
            </w:r>
            <w:r w:rsidR="00CC2AEE" w:rsidRPr="00BA78A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umber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lot</w:t>
            </w:r>
            <w:r w:rsidR="00BB26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air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 captured </w:t>
            </w:r>
            <w:r w:rsidR="000439D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</w:t>
            </w:r>
          </w:p>
        </w:tc>
        <w:tc>
          <w:tcPr>
            <w:tcW w:w="1208" w:type="dxa"/>
            <w:tcBorders>
              <w:top w:val="single" w:sz="4" w:space="0" w:color="auto"/>
              <w:bottom w:val="single" w:sz="4" w:space="0" w:color="auto"/>
            </w:tcBorders>
          </w:tcPr>
          <w:p w:rsidR="00CC2AEE" w:rsidRPr="00BA78A4" w:rsidRDefault="00CC2AEE" w:rsidP="006A214A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nests surveyed</w:t>
            </w:r>
          </w:p>
        </w:tc>
      </w:tr>
      <w:tr w:rsidR="00BB26DF" w:rsidRPr="00BA78A4" w:rsidTr="00F31AAD">
        <w:tc>
          <w:tcPr>
            <w:tcW w:w="2235" w:type="dxa"/>
            <w:tcBorders>
              <w:top w:val="single" w:sz="4" w:space="0" w:color="auto"/>
            </w:tcBorders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änkerjoch</w:t>
            </w:r>
            <w:proofErr w:type="spellEnd"/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G)</w:t>
            </w:r>
          </w:p>
        </w:tc>
        <w:tc>
          <w:tcPr>
            <w:tcW w:w="2521" w:type="dxa"/>
            <w:tcBorders>
              <w:top w:val="single" w:sz="4" w:space="0" w:color="auto"/>
            </w:tcBorders>
          </w:tcPr>
          <w:p w:rsidR="00BB26DF" w:rsidRPr="00BA78A4" w:rsidRDefault="00BB26DF" w:rsidP="006A214A">
            <w:pPr>
              <w:ind w:right="-249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47° 26.2' E 8° 2.1'</w:t>
            </w:r>
          </w:p>
        </w:tc>
        <w:tc>
          <w:tcPr>
            <w:tcW w:w="943" w:type="dxa"/>
            <w:tcBorders>
              <w:top w:val="single" w:sz="4" w:space="0" w:color="auto"/>
            </w:tcBorders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497" w:type="dxa"/>
            <w:tcBorders>
              <w:top w:val="single" w:sz="4" w:space="0" w:color="auto"/>
            </w:tcBorders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08" w:type="dxa"/>
            <w:tcBorders>
              <w:top w:val="single" w:sz="4" w:space="0" w:color="auto"/>
            </w:tcBorders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BB26DF" w:rsidRPr="00BA78A4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08" w:type="dxa"/>
          </w:tcPr>
          <w:p w:rsidR="00BB26DF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BB26DF" w:rsidRPr="00BA78A4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lchen</w:t>
            </w:r>
            <w:proofErr w:type="spellEnd"/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O)</w:t>
            </w:r>
          </w:p>
        </w:tc>
        <w:tc>
          <w:tcPr>
            <w:tcW w:w="2521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47° 21.7' E 7° 48.6'</w:t>
            </w: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BB26DF" w:rsidRPr="00BA78A4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au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BL)</w:t>
            </w:r>
          </w:p>
        </w:tc>
        <w:tc>
          <w:tcPr>
            <w:tcW w:w="2521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0E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47° 27.6</w:t>
            </w: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1E0E6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 7° 31.7</w:t>
            </w: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BB26DF" w:rsidRPr="00CC2AEE" w:rsidTr="00F31AAD">
        <w:tc>
          <w:tcPr>
            <w:tcW w:w="2235" w:type="dxa"/>
          </w:tcPr>
          <w:p w:rsidR="00BB26DF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</w:tcPr>
          <w:p w:rsidR="00BB26DF" w:rsidRPr="00CC2AEE" w:rsidRDefault="00BB26DF" w:rsidP="00CC2A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BB26DF" w:rsidRPr="00CC2AEE" w:rsidTr="00F31AAD">
        <w:tc>
          <w:tcPr>
            <w:tcW w:w="2235" w:type="dxa"/>
          </w:tcPr>
          <w:p w:rsidR="00BB26DF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</w:tcPr>
          <w:p w:rsidR="00BB26DF" w:rsidRPr="00CC2AEE" w:rsidRDefault="00BB26DF" w:rsidP="00CC2A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*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BB26DF" w:rsidRPr="00CC2AEE" w:rsidTr="00F31AAD">
        <w:tc>
          <w:tcPr>
            <w:tcW w:w="2235" w:type="dxa"/>
          </w:tcPr>
          <w:p w:rsidR="00BB26DF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</w:tcPr>
          <w:p w:rsidR="00BB26DF" w:rsidRPr="00CC2AEE" w:rsidRDefault="00BB26DF" w:rsidP="00CC2A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3" w:type="dxa"/>
          </w:tcPr>
          <w:p w:rsidR="00BB26DF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08" w:type="dxa"/>
          </w:tcPr>
          <w:p w:rsidR="00BB26DF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BB26DF" w:rsidRPr="00CC2AEE" w:rsidTr="00F31AAD">
        <w:tc>
          <w:tcPr>
            <w:tcW w:w="2235" w:type="dxa"/>
          </w:tcPr>
          <w:p w:rsidR="00BB26DF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</w:tcPr>
          <w:p w:rsidR="00BB26DF" w:rsidRPr="00CC2AEE" w:rsidRDefault="00BB26DF" w:rsidP="00CC2A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3" w:type="dxa"/>
          </w:tcPr>
          <w:p w:rsidR="00BB26DF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08" w:type="dxa"/>
          </w:tcPr>
          <w:p w:rsidR="00BB26DF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BB26DF" w:rsidRPr="00CC2AEE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ttinge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BL)</w:t>
            </w:r>
          </w:p>
        </w:tc>
        <w:tc>
          <w:tcPr>
            <w:tcW w:w="2521" w:type="dxa"/>
          </w:tcPr>
          <w:p w:rsidR="00BB26DF" w:rsidRPr="00BA78A4" w:rsidRDefault="00BB26DF" w:rsidP="00CC2A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C2A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47° 26.9</w:t>
            </w: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  <w:r w:rsidRPr="00CC2AE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7° 28.8</w:t>
            </w: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BB26DF" w:rsidRPr="00CC2AEE" w:rsidTr="00F31AAD">
        <w:tc>
          <w:tcPr>
            <w:tcW w:w="2235" w:type="dxa"/>
          </w:tcPr>
          <w:p w:rsidR="00BB26DF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</w:tcPr>
          <w:p w:rsidR="00BB26DF" w:rsidRPr="00CC2AEE" w:rsidRDefault="00BB26DF" w:rsidP="00CC2AE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3" w:type="dxa"/>
          </w:tcPr>
          <w:p w:rsidR="00BB26DF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BB26DF" w:rsidRPr="00BA78A4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rschwil</w:t>
            </w:r>
            <w:proofErr w:type="spellEnd"/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O)</w:t>
            </w:r>
          </w:p>
        </w:tc>
        <w:tc>
          <w:tcPr>
            <w:tcW w:w="2521" w:type="dxa"/>
          </w:tcPr>
          <w:p w:rsidR="00BB26DF" w:rsidRPr="00BA78A4" w:rsidRDefault="00BB26DF" w:rsidP="00BA5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47° 22.4</w:t>
            </w:r>
            <w:r w:rsidRPr="00BA549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 7° 33.3</w:t>
            </w: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BB26DF" w:rsidRPr="00BA78A4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BB26DF" w:rsidRPr="00BA78A4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3" w:type="dxa"/>
          </w:tcPr>
          <w:p w:rsidR="00BB26DF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BB26DF" w:rsidRPr="00BA78A4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ündelhart</w:t>
            </w:r>
            <w:proofErr w:type="spellEnd"/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TG)</w:t>
            </w:r>
          </w:p>
        </w:tc>
        <w:tc>
          <w:tcPr>
            <w:tcW w:w="2521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47° 38.7' E 8° 56.4'</w:t>
            </w: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BB26DF" w:rsidRPr="00BA78A4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larus (GL)</w:t>
            </w:r>
          </w:p>
        </w:tc>
        <w:tc>
          <w:tcPr>
            <w:tcW w:w="2521" w:type="dxa"/>
          </w:tcPr>
          <w:p w:rsidR="00BB26DF" w:rsidRPr="00BA78A4" w:rsidRDefault="00BB26DF" w:rsidP="00BA5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47° 2.3' E 9° 5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BB26DF" w:rsidRPr="00BA78A4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BB26DF" w:rsidRPr="00BA78A4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BB26DF" w:rsidRPr="00BA78A4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mberg (SO)</w:t>
            </w:r>
          </w:p>
        </w:tc>
        <w:tc>
          <w:tcPr>
            <w:tcW w:w="2521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47° 21.5', E 7° 50.9'</w:t>
            </w: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BB26DF" w:rsidRPr="00BA78A4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BB26DF" w:rsidRPr="00BA78A4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chwald</w:t>
            </w:r>
            <w:proofErr w:type="spellEnd"/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O)</w:t>
            </w:r>
          </w:p>
        </w:tc>
        <w:tc>
          <w:tcPr>
            <w:tcW w:w="2521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47° 27.5' E 7° 39.7'</w:t>
            </w: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BB26DF" w:rsidRPr="00BA78A4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08" w:type="dxa"/>
          </w:tcPr>
          <w:p w:rsidR="00BB26DF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BB26DF" w:rsidRPr="00BA78A4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leinlützel</w:t>
            </w:r>
            <w:proofErr w:type="spellEnd"/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O)</w:t>
            </w:r>
          </w:p>
        </w:tc>
        <w:tc>
          <w:tcPr>
            <w:tcW w:w="2521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47° 26.3' E 7° 25.9'</w:t>
            </w: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BB26DF" w:rsidRPr="00BA78A4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BB26DF" w:rsidRPr="00BA78A4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BB26DF" w:rsidRPr="00BA78A4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BB26DF" w:rsidRPr="00BA78A4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BB26DF" w:rsidRPr="00BA78A4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BB26DF" w:rsidRPr="00BA78A4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ngenbruck</w:t>
            </w:r>
            <w:proofErr w:type="spellEnd"/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BL)</w:t>
            </w:r>
          </w:p>
        </w:tc>
        <w:tc>
          <w:tcPr>
            <w:tcW w:w="2521" w:type="dxa"/>
          </w:tcPr>
          <w:p w:rsidR="00BB26DF" w:rsidRPr="00BA78A4" w:rsidRDefault="00BB26DF" w:rsidP="00BA5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47° 21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 E 7° 47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</w:t>
            </w: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</w:tr>
      <w:tr w:rsidR="00BB26DF" w:rsidRPr="00BA78A4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</w:tcPr>
          <w:p w:rsidR="00BB26DF" w:rsidRPr="00BA78A4" w:rsidRDefault="00BB26DF" w:rsidP="00BA549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BB26DF" w:rsidRPr="00BA78A4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*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BB26DF" w:rsidRPr="00BA78A4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BB26DF" w:rsidRPr="00BA78A4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uwil</w:t>
            </w:r>
            <w:proofErr w:type="spellEnd"/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BL)</w:t>
            </w:r>
          </w:p>
        </w:tc>
        <w:tc>
          <w:tcPr>
            <w:tcW w:w="2521" w:type="dxa"/>
          </w:tcPr>
          <w:p w:rsidR="00BB26DF" w:rsidRPr="00BA78A4" w:rsidRDefault="00BB26DF" w:rsidP="00C57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47° 2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' E 7° 39.7'</w:t>
            </w: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BB26DF" w:rsidRPr="00BA78A4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BB26DF" w:rsidRPr="00BA78A4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BB26DF" w:rsidRPr="00BA78A4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BB26DF" w:rsidRPr="00BA78A4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</w:tr>
      <w:tr w:rsidR="00BB26DF" w:rsidRPr="00BA78A4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BB26DF" w:rsidRPr="00BA78A4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Montsevelier</w:t>
            </w:r>
            <w:proofErr w:type="spellEnd"/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JU)</w:t>
            </w:r>
          </w:p>
        </w:tc>
        <w:tc>
          <w:tcPr>
            <w:tcW w:w="2521" w:type="dxa"/>
          </w:tcPr>
          <w:p w:rsidR="00BB26DF" w:rsidRPr="00BA78A4" w:rsidRDefault="00BB26DF" w:rsidP="00C575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47° 22.1’ E 7° 29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’</w:t>
            </w: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BB26DF" w:rsidRPr="00BA78A4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</w:tr>
      <w:tr w:rsidR="00BB26DF" w:rsidRPr="00BA78A4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BB26DF" w:rsidRPr="00BA78A4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  <w:tr w:rsidR="00BB26DF" w:rsidRPr="00BA78A4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</w:tr>
      <w:tr w:rsidR="00BB26DF" w:rsidRPr="00BA78A4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BB26DF" w:rsidRPr="00BA78A4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tingen</w:t>
            </w:r>
            <w:proofErr w:type="spellEnd"/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BL)</w:t>
            </w:r>
          </w:p>
        </w:tc>
        <w:tc>
          <w:tcPr>
            <w:tcW w:w="2521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47° 25.8’ E 7° 56.5’</w:t>
            </w: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BB26DF" w:rsidRPr="00BA78A4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affelegg</w:t>
            </w:r>
            <w:proofErr w:type="spellEnd"/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AG)</w:t>
            </w:r>
          </w:p>
        </w:tc>
        <w:tc>
          <w:tcPr>
            <w:tcW w:w="2521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47° 25.4’ E 8° 4.1’</w:t>
            </w: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BB26DF" w:rsidRPr="00BA78A4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BB26DF" w:rsidRPr="00BA78A4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BB26DF" w:rsidRPr="00BA78A4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eltenpass</w:t>
            </w:r>
            <w:proofErr w:type="spellEnd"/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SO)</w:t>
            </w:r>
          </w:p>
        </w:tc>
        <w:tc>
          <w:tcPr>
            <w:tcW w:w="2521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47° 20.8’ E 7° 37.1’</w:t>
            </w: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0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</w:tr>
      <w:tr w:rsidR="00BB26DF" w:rsidRPr="00BA78A4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1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BB26DF" w:rsidRPr="00BA78A4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2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BB26DF" w:rsidRPr="00BA78A4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</w:tr>
      <w:tr w:rsidR="00BB26DF" w:rsidRPr="00BA78A4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4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</w:tr>
      <w:tr w:rsidR="00BB26DF" w:rsidRPr="00BA78A4" w:rsidTr="00F31AAD">
        <w:tc>
          <w:tcPr>
            <w:tcW w:w="2235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21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43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A78A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497" w:type="dxa"/>
            <w:vAlign w:val="bottom"/>
          </w:tcPr>
          <w:p w:rsidR="00BB26DF" w:rsidRDefault="00BB26DF" w:rsidP="00BB26D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208" w:type="dxa"/>
          </w:tcPr>
          <w:p w:rsidR="00BB26DF" w:rsidRPr="00BA78A4" w:rsidRDefault="00BB26DF" w:rsidP="006A214A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</w:tr>
    </w:tbl>
    <w:p w:rsidR="00B20267" w:rsidRPr="00BA78A4" w:rsidRDefault="00B20267" w:rsidP="006A214A">
      <w:pPr>
        <w:tabs>
          <w:tab w:val="left" w:pos="142"/>
        </w:tabs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</w:p>
    <w:p w:rsidR="00141444" w:rsidRDefault="00141444">
      <w:r>
        <w:br w:type="page"/>
      </w:r>
    </w:p>
    <w:p w:rsidR="005007B9" w:rsidRDefault="003E7A45" w:rsidP="005007B9">
      <w:pPr>
        <w:tabs>
          <w:tab w:val="left" w:pos="180"/>
        </w:tabs>
        <w:spacing w:after="120" w:line="36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E7A4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S2 </w:t>
      </w:r>
      <w:r w:rsidR="00CA2F9D" w:rsidRPr="003E7A45">
        <w:rPr>
          <w:rFonts w:ascii="Times New Roman" w:hAnsi="Times New Roman" w:cs="Times New Roman"/>
          <w:b/>
          <w:sz w:val="24"/>
          <w:szCs w:val="24"/>
          <w:lang w:val="en-GB"/>
        </w:rPr>
        <w:t>Capture probabilities (p) and density estimates (N) of rodents calculated with program CAPTURE (</w:t>
      </w:r>
      <w:r w:rsidR="005007B9">
        <w:rPr>
          <w:rFonts w:ascii="Times New Roman" w:hAnsi="Times New Roman" w:cs="Times New Roman"/>
          <w:b/>
          <w:sz w:val="24"/>
          <w:szCs w:val="24"/>
          <w:lang w:val="en-GB"/>
        </w:rPr>
        <w:t>v6.0) assuming a closed population</w:t>
      </w:r>
      <w:r w:rsidR="000439D2">
        <w:rPr>
          <w:rFonts w:ascii="Times New Roman" w:hAnsi="Times New Roman" w:cs="Times New Roman"/>
          <w:b/>
          <w:sz w:val="24"/>
          <w:szCs w:val="24"/>
          <w:lang w:val="en-GB"/>
        </w:rPr>
        <w:t xml:space="preserve"> with data from 2010</w:t>
      </w:r>
      <w:r w:rsidR="00CA2F9D" w:rsidRPr="003E7A4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CA2F9D" w:rsidRPr="003E7A4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="00CA2F9D" w:rsidRPr="003E7A45">
        <w:rPr>
          <w:rFonts w:ascii="Times New Roman" w:hAnsi="Times New Roman" w:cs="Times New Roman"/>
          <w:sz w:val="24"/>
          <w:szCs w:val="24"/>
          <w:lang w:val="en-GB"/>
        </w:rPr>
        <w:t>M(</w:t>
      </w:r>
      <w:proofErr w:type="gramEnd"/>
      <w:r w:rsidR="00CA2F9D" w:rsidRPr="003E7A45">
        <w:rPr>
          <w:rFonts w:ascii="Times New Roman" w:hAnsi="Times New Roman" w:cs="Times New Roman"/>
          <w:sz w:val="24"/>
          <w:szCs w:val="24"/>
          <w:lang w:val="en-GB"/>
        </w:rPr>
        <w:t>o): null model, M(t): time model, M(h): heterogeneity model, M(</w:t>
      </w:r>
      <w:proofErr w:type="spellStart"/>
      <w:r w:rsidR="00CA2F9D" w:rsidRPr="003E7A45">
        <w:rPr>
          <w:rFonts w:ascii="Times New Roman" w:hAnsi="Times New Roman" w:cs="Times New Roman"/>
          <w:sz w:val="24"/>
          <w:szCs w:val="24"/>
          <w:lang w:val="en-GB"/>
        </w:rPr>
        <w:t>th</w:t>
      </w:r>
      <w:proofErr w:type="spellEnd"/>
      <w:r w:rsidR="00CA2F9D" w:rsidRPr="003E7A45">
        <w:rPr>
          <w:rFonts w:ascii="Times New Roman" w:hAnsi="Times New Roman" w:cs="Times New Roman"/>
          <w:sz w:val="24"/>
          <w:szCs w:val="24"/>
          <w:lang w:val="en-GB"/>
        </w:rPr>
        <w:t>): time-heterogeneity model</w:t>
      </w:r>
      <w:r w:rsidR="005007B9"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889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8"/>
        <w:gridCol w:w="1240"/>
        <w:gridCol w:w="1240"/>
        <w:gridCol w:w="977"/>
        <w:gridCol w:w="708"/>
        <w:gridCol w:w="1240"/>
        <w:gridCol w:w="1240"/>
        <w:gridCol w:w="1240"/>
      </w:tblGrid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Territory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Animals captur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Capture probability (p)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Density estimate (N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S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L 95% C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U 95% CI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ost appropriate model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BJ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3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24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3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o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BJ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1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0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8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o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GH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0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2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o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GH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3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6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h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GL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19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3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6.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5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t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GL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h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GL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1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h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GL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29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t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GL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t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GL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30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</w:t>
            </w:r>
            <w:proofErr w:type="spellStart"/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th</w:t>
            </w:r>
            <w:proofErr w:type="spellEnd"/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GL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11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5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3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h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GL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19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4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o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KL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11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8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5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h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KL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13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6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5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t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KL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3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</w:t>
            </w:r>
            <w:proofErr w:type="spellStart"/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th</w:t>
            </w:r>
            <w:proofErr w:type="spellEnd"/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KL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19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4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3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o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KL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1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7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6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o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KL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1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6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5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t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KL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1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7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t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KL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0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6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3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h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LB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11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7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4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</w:t>
            </w:r>
            <w:proofErr w:type="spellStart"/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th</w:t>
            </w:r>
            <w:proofErr w:type="spellEnd"/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LB0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h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LB0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h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LB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3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o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LB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1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4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h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LB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t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LW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2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h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LW0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2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h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LW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h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LW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2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h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LW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26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t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LW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27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t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LW1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0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t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LW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3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t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S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2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3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</w:t>
            </w:r>
            <w:proofErr w:type="spellStart"/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th</w:t>
            </w:r>
            <w:proofErr w:type="spellEnd"/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S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2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.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h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S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23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3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4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t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S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3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11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5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5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t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lastRenderedPageBreak/>
              <w:t>OL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1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4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4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t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OL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3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0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6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7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4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h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SE0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18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4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4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t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SE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1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5.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4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t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SP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26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.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</w:t>
            </w:r>
            <w:proofErr w:type="spellStart"/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th</w:t>
            </w:r>
            <w:proofErr w:type="spellEnd"/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SP0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o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SP0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13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h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SP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1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5.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3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</w:t>
            </w:r>
            <w:proofErr w:type="spellStart"/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th</w:t>
            </w:r>
            <w:proofErr w:type="spellEnd"/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SP1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2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t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SP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29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</w:t>
            </w:r>
            <w:proofErr w:type="spellStart"/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th</w:t>
            </w:r>
            <w:proofErr w:type="spellEnd"/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SP2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09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4.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h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SP2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1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h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SP2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1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3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</w:t>
            </w:r>
            <w:proofErr w:type="spellStart"/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th</w:t>
            </w:r>
            <w:proofErr w:type="spellEnd"/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SP2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12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0.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6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</w:t>
            </w:r>
            <w:proofErr w:type="spellStart"/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th</w:t>
            </w:r>
            <w:proofErr w:type="spellEnd"/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SP3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27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h)</w:t>
            </w:r>
          </w:p>
        </w:tc>
      </w:tr>
      <w:tr w:rsidR="00F31AAD" w:rsidRPr="00F31AAD" w:rsidTr="00F31AAD">
        <w:trPr>
          <w:trHeight w:val="312"/>
        </w:trPr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SP3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0.1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5.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2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4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1AAD" w:rsidRPr="00F31AAD" w:rsidRDefault="00F31AAD" w:rsidP="00F31AA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F31AA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CH"/>
              </w:rPr>
              <w:t>M(h)</w:t>
            </w:r>
          </w:p>
        </w:tc>
      </w:tr>
    </w:tbl>
    <w:p w:rsidR="00F31AAD" w:rsidRDefault="00F31AAD">
      <w:pPr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sectPr w:rsidR="00F31A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0267"/>
    <w:rsid w:val="000439D2"/>
    <w:rsid w:val="00080336"/>
    <w:rsid w:val="00094B0F"/>
    <w:rsid w:val="000D4430"/>
    <w:rsid w:val="00141444"/>
    <w:rsid w:val="001E0E68"/>
    <w:rsid w:val="0023270E"/>
    <w:rsid w:val="002A4AD7"/>
    <w:rsid w:val="002B682A"/>
    <w:rsid w:val="00324EFB"/>
    <w:rsid w:val="003A06B1"/>
    <w:rsid w:val="003E7A45"/>
    <w:rsid w:val="005007B9"/>
    <w:rsid w:val="005A384F"/>
    <w:rsid w:val="005C5CF8"/>
    <w:rsid w:val="00604F17"/>
    <w:rsid w:val="006A214A"/>
    <w:rsid w:val="007C1A79"/>
    <w:rsid w:val="007C5C61"/>
    <w:rsid w:val="009B756A"/>
    <w:rsid w:val="009D7CA6"/>
    <w:rsid w:val="00A5549A"/>
    <w:rsid w:val="00B138EB"/>
    <w:rsid w:val="00B20267"/>
    <w:rsid w:val="00B8341C"/>
    <w:rsid w:val="00BA5499"/>
    <w:rsid w:val="00BB26DF"/>
    <w:rsid w:val="00C57547"/>
    <w:rsid w:val="00CA2F9D"/>
    <w:rsid w:val="00CC195A"/>
    <w:rsid w:val="00CC2AEE"/>
    <w:rsid w:val="00D33365"/>
    <w:rsid w:val="00E91AA1"/>
    <w:rsid w:val="00E92059"/>
    <w:rsid w:val="00F31A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2026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202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19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195A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8033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8033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8033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8033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80336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2026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B202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195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195A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08033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08033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080336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8033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8033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7350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C7C381-BE58-479D-AB4B-59550B501F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2</Words>
  <Characters>3541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chweizerische Vogelwarte</Company>
  <LinksUpToDate>false</LinksUpToDate>
  <CharactersWithSpaces>40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endelmeier Alex</dc:creator>
  <cp:lastModifiedBy>Grendelmeier Alex</cp:lastModifiedBy>
  <cp:revision>3</cp:revision>
  <dcterms:created xsi:type="dcterms:W3CDTF">2018-03-07T12:57:00Z</dcterms:created>
  <dcterms:modified xsi:type="dcterms:W3CDTF">2018-03-07T13:17:00Z</dcterms:modified>
</cp:coreProperties>
</file>